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969FF" w14:textId="69796D02" w:rsidR="000559FA" w:rsidRPr="000559FA" w:rsidRDefault="00D00C4C" w:rsidP="00FF554A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0559FA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Interview questions </w:t>
      </w:r>
      <w:r w:rsidR="000559FA" w:rsidRPr="000559FA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guide and </w:t>
      </w:r>
      <w:r w:rsidR="00896397" w:rsidRPr="000559FA">
        <w:rPr>
          <w:rFonts w:asciiTheme="majorBidi" w:hAnsiTheme="majorBidi" w:cstheme="majorBidi"/>
          <w:b/>
          <w:bCs/>
          <w:sz w:val="32"/>
          <w:szCs w:val="32"/>
          <w:lang w:val="en-US"/>
        </w:rPr>
        <w:t>prompts</w:t>
      </w:r>
    </w:p>
    <w:p w14:paraId="36F9C212" w14:textId="43C3B0CF" w:rsidR="00FF554A" w:rsidRPr="00AA40C7" w:rsidRDefault="00622586" w:rsidP="00622586">
      <w:pPr>
        <w:spacing w:after="200"/>
        <w:rPr>
          <w:rFonts w:asciiTheme="majorBidi" w:eastAsiaTheme="minorHAnsi" w:hAnsiTheme="majorBidi" w:cstheme="majorBidi"/>
          <w:lang w:val="en-US"/>
        </w:rPr>
      </w:pPr>
      <w:r w:rsidRPr="000559FA">
        <w:rPr>
          <w:rFonts w:ascii="Times New Roman" w:eastAsiaTheme="minorHAnsi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B0DCF70" wp14:editId="16427FAF">
                <wp:simplePos x="0" y="0"/>
                <wp:positionH relativeFrom="margin">
                  <wp:posOffset>-180975</wp:posOffset>
                </wp:positionH>
                <wp:positionV relativeFrom="paragraph">
                  <wp:posOffset>223520</wp:posOffset>
                </wp:positionV>
                <wp:extent cx="6296025" cy="3543300"/>
                <wp:effectExtent l="0" t="0" r="15875" b="127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6025" cy="354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E86C3" w14:textId="17F117D2" w:rsidR="000559FA" w:rsidRPr="005A19AD" w:rsidRDefault="00575BE0" w:rsidP="00575B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H</w:t>
                            </w:r>
                            <w:r w:rsidR="000559FA" w:rsidRPr="005A19AD">
                              <w:rPr>
                                <w:rFonts w:asciiTheme="majorBidi" w:hAnsiTheme="majorBidi" w:cstheme="majorBidi"/>
                              </w:rPr>
                              <w:t xml:space="preserve">ello, </w:t>
                            </w:r>
                            <w:r w:rsidR="00C44104" w:rsidRPr="005A19AD">
                              <w:rPr>
                                <w:rFonts w:asciiTheme="majorBidi" w:hAnsiTheme="majorBidi" w:cstheme="majorBidi"/>
                              </w:rPr>
                              <w:t>P</w:t>
                            </w:r>
                            <w:r w:rsidR="00C44104" w:rsidRPr="005A19AD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h</w:t>
                            </w:r>
                            <w:r w:rsidR="000559FA" w:rsidRPr="005A19AD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="00F31FB0" w:rsidRPr="005A19AD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 …………….</w:t>
                            </w:r>
                            <w:r w:rsidR="000559FA" w:rsidRPr="005A19AD">
                              <w:rPr>
                                <w:rFonts w:asciiTheme="majorBidi" w:hAnsiTheme="majorBidi" w:cstheme="majorBidi"/>
                              </w:rPr>
                              <w:t>is speaking.</w:t>
                            </w:r>
                          </w:p>
                          <w:p w14:paraId="25146C6D" w14:textId="77777777" w:rsidR="00C44104" w:rsidRPr="005A19AD" w:rsidRDefault="00C44104" w:rsidP="00622586">
                            <w:pPr>
                              <w:ind w:left="72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14:paraId="4F94BFC7" w14:textId="5F799E55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</w:rPr>
                              <w:t xml:space="preserve">I </w:t>
                            </w: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m calling from Kuwait university faculty of pharmacy, to gather information about HCPs</w:t>
                            </w:r>
                            <w:r w:rsidR="00456C72"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’</w:t>
                            </w: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perception of healthcare services provided virtually (</w:t>
                            </w:r>
                            <w:r w:rsidR="007F52B3"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t</w:t>
                            </w:r>
                            <w:proofErr w:type="spellStart"/>
                            <w:r w:rsidR="007F52B3"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elemedicine</w:t>
                            </w:r>
                            <w:proofErr w:type="spellEnd"/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).</w:t>
                            </w:r>
                          </w:p>
                          <w:p w14:paraId="188E2670" w14:textId="3EE5F10E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You have volunteered by providing your phone number in the previous questionnaire </w:t>
                            </w:r>
                            <w:r w:rsidR="00235A8F"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 xml:space="preserve">last </w:t>
                            </w:r>
                            <w:r w:rsidR="00575BE0"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year.</w:t>
                            </w:r>
                          </w:p>
                          <w:p w14:paraId="206554CE" w14:textId="77777777" w:rsidR="000559FA" w:rsidRPr="005A19AD" w:rsidRDefault="000559FA" w:rsidP="000559F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Would you mind answering a few questions at this time?</w:t>
                            </w:r>
                          </w:p>
                          <w:p w14:paraId="6A732C90" w14:textId="77777777" w:rsidR="000559FA" w:rsidRPr="005A19AD" w:rsidRDefault="000559FA" w:rsidP="007402E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59" w:lineRule="auto"/>
                              <w:ind w:left="1080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No → when can I call you back?</w:t>
                            </w:r>
                          </w:p>
                          <w:p w14:paraId="5F818653" w14:textId="77777777" w:rsidR="000559FA" w:rsidRPr="005A19AD" w:rsidRDefault="000559FA" w:rsidP="007402E5">
                            <w:pPr>
                              <w:pStyle w:val="ListParagraph"/>
                              <w:ind w:left="1080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Month/day</w:t>
                            </w:r>
                          </w:p>
                          <w:p w14:paraId="070AFB38" w14:textId="77777777" w:rsidR="000559FA" w:rsidRPr="005A19AD" w:rsidRDefault="000559FA" w:rsidP="007402E5">
                            <w:pPr>
                              <w:pStyle w:val="ListParagraph"/>
                              <w:ind w:left="1080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Time? </w:t>
                            </w:r>
                          </w:p>
                          <w:p w14:paraId="4B543762" w14:textId="77777777" w:rsidR="000559FA" w:rsidRPr="005A19AD" w:rsidRDefault="000559FA" w:rsidP="007402E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59" w:lineRule="auto"/>
                              <w:ind w:left="1080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Yes →</w:t>
                            </w:r>
                          </w:p>
                          <w:p w14:paraId="674DFC47" w14:textId="43DD178A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Thank you for agreeing to give your time for this interview as a follow up to your completion of the survey “</w:t>
                            </w:r>
                            <w:r w:rsidR="001E157B" w:rsidRPr="001E157B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Exploring Healthcare Providers' Perspectives on Virtual Care Delivery: Insights into Telemedicine Services</w:t>
                            </w: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”</w:t>
                            </w:r>
                          </w:p>
                          <w:p w14:paraId="7434CC2A" w14:textId="77777777" w:rsidR="00616A1D" w:rsidRPr="005A19AD" w:rsidRDefault="00616A1D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</w:p>
                          <w:p w14:paraId="35D42402" w14:textId="77777777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This interview should take no longer than X minutes</w:t>
                            </w:r>
                          </w:p>
                          <w:p w14:paraId="37285016" w14:textId="77777777" w:rsidR="00616A1D" w:rsidRPr="005A19AD" w:rsidRDefault="00616A1D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</w:p>
                          <w:p w14:paraId="26763001" w14:textId="77777777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This interview is recorded, are you okay with that? </w:t>
                            </w:r>
                          </w:p>
                          <w:p w14:paraId="1428819E" w14:textId="77777777" w:rsidR="00616A1D" w:rsidRPr="005A19AD" w:rsidRDefault="00616A1D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</w:p>
                          <w:p w14:paraId="1F1C5096" w14:textId="77777777" w:rsidR="000559FA" w:rsidRPr="005A19AD" w:rsidRDefault="000559FA" w:rsidP="0062258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5A19A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f they said no: I'll stop recording now and start taking notes, but this will take extra time. Are you okay with that?</w:t>
                            </w:r>
                          </w:p>
                          <w:p w14:paraId="1C4C4324" w14:textId="77777777" w:rsidR="000559FA" w:rsidRDefault="000559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0DCF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4.25pt;margin-top:17.6pt;width:495.75pt;height:279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">
                <v:textbox>
                  <w:txbxContent>
                    <w:p w14:paraId="304E86C3" w14:textId="17F117D2" w:rsidR="000559FA" w:rsidRPr="005A19AD" w:rsidRDefault="00575BE0" w:rsidP="00575B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lang w:val="en-US"/>
                        </w:rPr>
                        <w:t>H</w:t>
                      </w:r>
                      <w:r w:rsidR="000559FA" w:rsidRPr="005A19AD">
                        <w:rPr>
                          <w:rFonts w:asciiTheme="majorBidi" w:hAnsiTheme="majorBidi" w:cstheme="majorBidi"/>
                        </w:rPr>
                        <w:t xml:space="preserve">ello, </w:t>
                      </w:r>
                      <w:r w:rsidR="00C44104" w:rsidRPr="005A19AD">
                        <w:rPr>
                          <w:rFonts w:asciiTheme="majorBidi" w:hAnsiTheme="majorBidi" w:cstheme="majorBidi"/>
                        </w:rPr>
                        <w:t>P</w:t>
                      </w:r>
                      <w:r w:rsidR="00C44104" w:rsidRPr="005A19AD">
                        <w:rPr>
                          <w:rFonts w:asciiTheme="majorBidi" w:hAnsiTheme="majorBidi" w:cstheme="majorBidi"/>
                          <w:lang w:val="en-US"/>
                        </w:rPr>
                        <w:t>h</w:t>
                      </w:r>
                      <w:r w:rsidR="000559FA" w:rsidRPr="005A19AD">
                        <w:rPr>
                          <w:rFonts w:asciiTheme="majorBidi" w:hAnsiTheme="majorBidi" w:cstheme="majorBidi"/>
                        </w:rPr>
                        <w:t>.</w:t>
                      </w:r>
                      <w:r w:rsidR="00F31FB0" w:rsidRPr="005A19AD">
                        <w:rPr>
                          <w:rFonts w:asciiTheme="majorBidi" w:hAnsiTheme="majorBidi" w:cstheme="majorBidi"/>
                          <w:lang w:val="en-US"/>
                        </w:rPr>
                        <w:t xml:space="preserve"> …………….</w:t>
                      </w:r>
                      <w:r w:rsidR="000559FA" w:rsidRPr="005A19AD">
                        <w:rPr>
                          <w:rFonts w:asciiTheme="majorBidi" w:hAnsiTheme="majorBidi" w:cstheme="majorBidi"/>
                        </w:rPr>
                        <w:t>is speaking.</w:t>
                      </w:r>
                    </w:p>
                    <w:p w14:paraId="25146C6D" w14:textId="77777777" w:rsidR="00C44104" w:rsidRPr="005A19AD" w:rsidRDefault="00C44104" w:rsidP="00622586">
                      <w:pPr>
                        <w:ind w:left="720"/>
                        <w:rPr>
                          <w:rFonts w:asciiTheme="majorBidi" w:hAnsiTheme="majorBidi" w:cstheme="majorBidi"/>
                        </w:rPr>
                      </w:pPr>
                    </w:p>
                    <w:p w14:paraId="4F94BFC7" w14:textId="5F799E55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</w:rPr>
                        <w:t xml:space="preserve">I </w:t>
                      </w: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m calling from Kuwait university faculty of pharmacy, to gather information about HCPs</w:t>
                      </w:r>
                      <w:r w:rsidR="00456C72" w:rsidRPr="005A19AD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’</w:t>
                      </w: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perception of healthcare services provided virtually (</w:t>
                      </w:r>
                      <w:r w:rsidR="007F52B3"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t</w:t>
                      </w:r>
                      <w:proofErr w:type="spellStart"/>
                      <w:r w:rsidR="007F52B3" w:rsidRPr="005A19AD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elemedicine</w:t>
                      </w:r>
                      <w:proofErr w:type="spellEnd"/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).</w:t>
                      </w:r>
                    </w:p>
                    <w:p w14:paraId="188E2670" w14:textId="3EE5F10E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You have volunteered by providing your phone number in the previous questionnaire </w:t>
                      </w:r>
                      <w:r w:rsidR="00235A8F" w:rsidRPr="005A19AD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 xml:space="preserve">last </w:t>
                      </w:r>
                      <w:r w:rsidR="00575BE0" w:rsidRPr="005A19AD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year.</w:t>
                      </w:r>
                    </w:p>
                    <w:p w14:paraId="206554CE" w14:textId="77777777" w:rsidR="000559FA" w:rsidRPr="005A19AD" w:rsidRDefault="000559FA" w:rsidP="000559F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59" w:lineRule="auto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Would you mind answering a few questions at this time?</w:t>
                      </w:r>
                    </w:p>
                    <w:p w14:paraId="6A732C90" w14:textId="77777777" w:rsidR="000559FA" w:rsidRPr="005A19AD" w:rsidRDefault="000559FA" w:rsidP="007402E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59" w:lineRule="auto"/>
                        <w:ind w:left="1080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No → when can I call you back?</w:t>
                      </w:r>
                    </w:p>
                    <w:p w14:paraId="5F818653" w14:textId="77777777" w:rsidR="000559FA" w:rsidRPr="005A19AD" w:rsidRDefault="000559FA" w:rsidP="007402E5">
                      <w:pPr>
                        <w:pStyle w:val="ListParagraph"/>
                        <w:ind w:left="1080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Month/day</w:t>
                      </w:r>
                    </w:p>
                    <w:p w14:paraId="070AFB38" w14:textId="77777777" w:rsidR="000559FA" w:rsidRPr="005A19AD" w:rsidRDefault="000559FA" w:rsidP="007402E5">
                      <w:pPr>
                        <w:pStyle w:val="ListParagraph"/>
                        <w:ind w:left="1080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Time? </w:t>
                      </w:r>
                    </w:p>
                    <w:p w14:paraId="4B543762" w14:textId="77777777" w:rsidR="000559FA" w:rsidRPr="005A19AD" w:rsidRDefault="000559FA" w:rsidP="007402E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59" w:lineRule="auto"/>
                        <w:ind w:left="1080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Yes →</w:t>
                      </w:r>
                    </w:p>
                    <w:p w14:paraId="674DFC47" w14:textId="43DD178A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Thank you for agreeing to give your time for this interview as a follow up to your completion of the survey “</w:t>
                      </w:r>
                      <w:r w:rsidR="001E157B" w:rsidRPr="001E157B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Exploring Healthcare Providers' Perspectives on Virtual Care Delivery: Insights into Telemedicine Services</w:t>
                      </w: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”</w:t>
                      </w:r>
                    </w:p>
                    <w:p w14:paraId="7434CC2A" w14:textId="77777777" w:rsidR="00616A1D" w:rsidRPr="005A19AD" w:rsidRDefault="00616A1D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</w:p>
                    <w:p w14:paraId="35D42402" w14:textId="77777777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This interview should take no longer than X minutes</w:t>
                      </w:r>
                    </w:p>
                    <w:p w14:paraId="37285016" w14:textId="77777777" w:rsidR="00616A1D" w:rsidRPr="005A19AD" w:rsidRDefault="00616A1D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</w:p>
                    <w:p w14:paraId="26763001" w14:textId="77777777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This interview is recorded, are you okay with that? </w:t>
                      </w:r>
                    </w:p>
                    <w:p w14:paraId="1428819E" w14:textId="77777777" w:rsidR="00616A1D" w:rsidRPr="005A19AD" w:rsidRDefault="00616A1D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</w:p>
                    <w:p w14:paraId="1F1C5096" w14:textId="77777777" w:rsidR="000559FA" w:rsidRPr="005A19AD" w:rsidRDefault="000559FA" w:rsidP="0062258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5A19A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f they said no: I'll stop recording now and start taking notes, but this will take extra time. Are you okay with that?</w:t>
                      </w:r>
                    </w:p>
                    <w:p w14:paraId="1C4C4324" w14:textId="77777777" w:rsidR="000559FA" w:rsidRDefault="000559FA"/>
                  </w:txbxContent>
                </v:textbox>
                <w10:wrap type="square" anchorx="margin"/>
              </v:shape>
            </w:pict>
          </mc:Fallback>
        </mc:AlternateContent>
      </w:r>
    </w:p>
    <w:p w14:paraId="3FB58CA0" w14:textId="3E91E262" w:rsidR="00DA557D" w:rsidRPr="005A19AD" w:rsidRDefault="00DA557D" w:rsidP="005A19AD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ere do you work and what is your job title?</w:t>
      </w:r>
      <w:r w:rsidR="00AA40C7" w:rsidRPr="005A19AD">
        <w:rPr>
          <w:rFonts w:asciiTheme="majorBidi" w:eastAsiaTheme="minorHAnsi" w:hAnsiTheme="majorBidi" w:cstheme="majorBidi"/>
          <w:lang w:val="en-US"/>
        </w:rPr>
        <w:t xml:space="preserve"> (Specialty, department, hospital)</w:t>
      </w:r>
    </w:p>
    <w:p w14:paraId="0824E836" w14:textId="77777777" w:rsidR="00FF554A" w:rsidRPr="005A19AD" w:rsidRDefault="00FF554A" w:rsidP="00FF554A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1D261D3B" w14:textId="0AED127F" w:rsidR="00A63E80" w:rsidRPr="005A19AD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Have you used e-health before? (if no, go to barriers</w:t>
      </w:r>
      <w:r w:rsidR="00173B7F" w:rsidRPr="005A19AD">
        <w:rPr>
          <w:rFonts w:asciiTheme="majorBidi" w:eastAsiaTheme="minorHAnsi" w:hAnsiTheme="majorBidi" w:cstheme="majorBidi"/>
          <w:lang w:val="en-US"/>
        </w:rPr>
        <w:t xml:space="preserve"> except questions 7,8,9</w:t>
      </w:r>
      <w:r w:rsidRPr="005A19AD">
        <w:rPr>
          <w:rFonts w:asciiTheme="majorBidi" w:eastAsiaTheme="minorHAnsi" w:hAnsiTheme="majorBidi" w:cstheme="majorBidi"/>
          <w:lang w:val="en-US"/>
        </w:rPr>
        <w:t xml:space="preserve">). </w:t>
      </w:r>
    </w:p>
    <w:p w14:paraId="43EB526D" w14:textId="77777777" w:rsidR="00FF554A" w:rsidRPr="005A19AD" w:rsidRDefault="00FF554A" w:rsidP="00FF554A">
      <w:pPr>
        <w:contextualSpacing/>
        <w:rPr>
          <w:rFonts w:asciiTheme="majorBidi" w:eastAsiaTheme="minorHAnsi" w:hAnsiTheme="majorBidi" w:cstheme="majorBidi"/>
          <w:lang w:val="en-US"/>
        </w:rPr>
      </w:pPr>
    </w:p>
    <w:p w14:paraId="5A3C1BC7" w14:textId="7130FDB9" w:rsidR="00A63E80" w:rsidRPr="005A19AD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 xml:space="preserve">Tell me about a situation </w:t>
      </w:r>
      <w:r w:rsidR="00B22B21" w:rsidRPr="005A19AD">
        <w:rPr>
          <w:rFonts w:asciiTheme="majorBidi" w:eastAsiaTheme="minorHAnsi" w:hAnsiTheme="majorBidi" w:cstheme="majorBidi"/>
          <w:lang w:val="en-US"/>
        </w:rPr>
        <w:t>where</w:t>
      </w:r>
      <w:r w:rsidRPr="005A19AD">
        <w:rPr>
          <w:rFonts w:asciiTheme="majorBidi" w:eastAsiaTheme="minorHAnsi" w:hAnsiTheme="majorBidi" w:cstheme="majorBidi"/>
          <w:lang w:val="en-US"/>
        </w:rPr>
        <w:t xml:space="preserve"> you have tried to use e-health in your practice. </w:t>
      </w:r>
    </w:p>
    <w:p w14:paraId="7B1A4100" w14:textId="77777777" w:rsidR="004B115C" w:rsidRPr="005A19AD" w:rsidRDefault="009A5D1A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at platform did you use</w:t>
      </w:r>
      <w:r w:rsidR="00AD0061" w:rsidRPr="005A19AD">
        <w:rPr>
          <w:rFonts w:asciiTheme="majorBidi" w:eastAsiaTheme="minorHAnsi" w:hAnsiTheme="majorBidi" w:cstheme="majorBidi"/>
          <w:lang w:val="en-US"/>
        </w:rPr>
        <w:t>?</w:t>
      </w:r>
    </w:p>
    <w:p w14:paraId="4F0275BD" w14:textId="035F9E17" w:rsidR="00A63E80" w:rsidRPr="005A19AD" w:rsidRDefault="003F1C9E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 xml:space="preserve">(Zoom, teams, WhatsApp, </w:t>
      </w:r>
      <w:r w:rsidR="00B04D26" w:rsidRPr="005A19AD">
        <w:rPr>
          <w:rFonts w:asciiTheme="majorBidi" w:eastAsiaTheme="minorHAnsi" w:hAnsiTheme="majorBidi" w:cstheme="majorBidi"/>
          <w:lang w:val="en-US"/>
        </w:rPr>
        <w:t>phone call</w:t>
      </w:r>
      <w:r w:rsidR="00C02ECF" w:rsidRPr="005A19AD">
        <w:rPr>
          <w:rFonts w:asciiTheme="majorBidi" w:eastAsiaTheme="minorHAnsi" w:hAnsiTheme="majorBidi" w:cstheme="majorBidi"/>
          <w:lang w:val="en-US"/>
        </w:rPr>
        <w:t>)</w:t>
      </w:r>
    </w:p>
    <w:p w14:paraId="064091C1" w14:textId="77777777" w:rsidR="001305CC" w:rsidRPr="005A19AD" w:rsidRDefault="001305CC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</w:p>
    <w:p w14:paraId="001EBA35" w14:textId="3287374A" w:rsidR="00760144" w:rsidRPr="005A19AD" w:rsidRDefault="006962B0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Do you usually use text messages, phone calls, or video calls</w:t>
      </w:r>
      <w:r w:rsidR="00BB7644" w:rsidRPr="005A19AD">
        <w:rPr>
          <w:rFonts w:asciiTheme="majorBidi" w:eastAsiaTheme="minorHAnsi" w:hAnsiTheme="majorBidi" w:cstheme="majorBidi"/>
          <w:lang w:val="en-US"/>
        </w:rPr>
        <w:t>?</w:t>
      </w:r>
    </w:p>
    <w:p w14:paraId="0860EC66" w14:textId="77777777" w:rsidR="00163B2F" w:rsidRPr="005A19AD" w:rsidRDefault="00163B2F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</w:p>
    <w:p w14:paraId="23CA1EC8" w14:textId="77777777" w:rsidR="001305CC" w:rsidRPr="005A19AD" w:rsidRDefault="009A5D1A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en</w:t>
      </w:r>
      <w:r w:rsidR="00A63E80" w:rsidRPr="005A19AD">
        <w:rPr>
          <w:rFonts w:asciiTheme="majorBidi" w:eastAsiaTheme="minorHAnsi" w:hAnsiTheme="majorBidi" w:cstheme="majorBidi"/>
          <w:lang w:val="en-US"/>
        </w:rPr>
        <w:t xml:space="preserve"> </w:t>
      </w:r>
      <w:r w:rsidR="00AD0061" w:rsidRPr="005A19AD">
        <w:rPr>
          <w:rFonts w:asciiTheme="majorBidi" w:eastAsiaTheme="minorHAnsi" w:hAnsiTheme="majorBidi" w:cstheme="majorBidi"/>
          <w:lang w:val="en-US"/>
        </w:rPr>
        <w:t>do</w:t>
      </w:r>
      <w:r w:rsidR="00A63E80" w:rsidRPr="005A19AD">
        <w:rPr>
          <w:rFonts w:asciiTheme="majorBidi" w:eastAsiaTheme="minorHAnsi" w:hAnsiTheme="majorBidi" w:cstheme="majorBidi"/>
          <w:lang w:val="en-US"/>
        </w:rPr>
        <w:t xml:space="preserve"> you use it</w:t>
      </w:r>
      <w:r w:rsidR="00AD0061" w:rsidRPr="005A19AD">
        <w:rPr>
          <w:rFonts w:asciiTheme="majorBidi" w:eastAsiaTheme="minorHAnsi" w:hAnsiTheme="majorBidi" w:cstheme="majorBidi"/>
          <w:lang w:val="en-US"/>
        </w:rPr>
        <w:t>?</w:t>
      </w:r>
    </w:p>
    <w:p w14:paraId="2C6BA256" w14:textId="1E404F4C" w:rsidR="00A63E80" w:rsidRPr="005A19AD" w:rsidRDefault="001C6C49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</w:t>
      </w:r>
      <w:r w:rsidR="00930888" w:rsidRPr="005A19AD">
        <w:rPr>
          <w:rFonts w:asciiTheme="majorBidi" w:eastAsiaTheme="minorHAnsi" w:hAnsiTheme="majorBidi" w:cstheme="majorBidi"/>
          <w:lang w:val="en-US"/>
        </w:rPr>
        <w:t>Only during the pandemic</w:t>
      </w:r>
      <w:r w:rsidRPr="005A19AD">
        <w:rPr>
          <w:rFonts w:asciiTheme="majorBidi" w:eastAsiaTheme="minorHAnsi" w:hAnsiTheme="majorBidi" w:cstheme="majorBidi"/>
          <w:lang w:val="en-US"/>
        </w:rPr>
        <w:t>,</w:t>
      </w:r>
      <w:r w:rsidR="004D1F0F" w:rsidRPr="005A19AD">
        <w:rPr>
          <w:rFonts w:asciiTheme="majorBidi" w:eastAsiaTheme="minorHAnsi" w:hAnsiTheme="majorBidi" w:cstheme="majorBidi"/>
          <w:lang w:val="en-US"/>
        </w:rPr>
        <w:t xml:space="preserve"> </w:t>
      </w:r>
      <w:r w:rsidR="00E3660E" w:rsidRPr="005A19AD">
        <w:rPr>
          <w:rFonts w:asciiTheme="majorBidi" w:eastAsiaTheme="minorHAnsi" w:hAnsiTheme="majorBidi" w:cstheme="majorBidi"/>
          <w:lang w:val="en-US"/>
        </w:rPr>
        <w:t>during quarantine</w:t>
      </w:r>
      <w:r w:rsidR="00BA77E3" w:rsidRPr="005A19AD">
        <w:rPr>
          <w:rFonts w:asciiTheme="majorBidi" w:eastAsiaTheme="minorHAnsi" w:hAnsiTheme="majorBidi" w:cstheme="majorBidi"/>
          <w:lang w:val="en-US"/>
        </w:rPr>
        <w:t xml:space="preserve">, </w:t>
      </w:r>
      <w:r w:rsidR="00E3660E" w:rsidRPr="005A19AD">
        <w:rPr>
          <w:rFonts w:asciiTheme="majorBidi" w:eastAsiaTheme="minorHAnsi" w:hAnsiTheme="majorBidi" w:cstheme="majorBidi"/>
          <w:lang w:val="en-US"/>
        </w:rPr>
        <w:t xml:space="preserve">stopped after quarantine, </w:t>
      </w:r>
      <w:r w:rsidR="00BA77E3" w:rsidRPr="005A19AD">
        <w:rPr>
          <w:rFonts w:asciiTheme="majorBidi" w:eastAsiaTheme="minorHAnsi" w:hAnsiTheme="majorBidi" w:cstheme="majorBidi"/>
          <w:lang w:val="en-US"/>
        </w:rPr>
        <w:t>depends on the patient</w:t>
      </w:r>
      <w:r w:rsidR="00E3660E" w:rsidRPr="005A19AD">
        <w:rPr>
          <w:rFonts w:asciiTheme="majorBidi" w:eastAsiaTheme="minorHAnsi" w:hAnsiTheme="majorBidi" w:cstheme="majorBidi"/>
          <w:lang w:val="en-US"/>
        </w:rPr>
        <w:t>’s preference)</w:t>
      </w:r>
    </w:p>
    <w:p w14:paraId="28B18900" w14:textId="77777777" w:rsidR="00930888" w:rsidRPr="005A19AD" w:rsidRDefault="00930888" w:rsidP="007A7DED">
      <w:pPr>
        <w:contextualSpacing/>
        <w:rPr>
          <w:rFonts w:asciiTheme="majorBidi" w:eastAsiaTheme="minorHAnsi" w:hAnsiTheme="majorBidi" w:cstheme="majorBidi"/>
          <w:lang w:val="en-US"/>
        </w:rPr>
      </w:pPr>
    </w:p>
    <w:p w14:paraId="460B6064" w14:textId="77777777" w:rsidR="00930888" w:rsidRPr="005A19AD" w:rsidRDefault="00A63E80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How ofte</w:t>
      </w:r>
      <w:r w:rsidR="00AD0061" w:rsidRPr="005A19AD">
        <w:rPr>
          <w:rFonts w:asciiTheme="majorBidi" w:eastAsiaTheme="minorHAnsi" w:hAnsiTheme="majorBidi" w:cstheme="majorBidi"/>
          <w:lang w:val="en-US"/>
        </w:rPr>
        <w:t>n do you use it?</w:t>
      </w:r>
      <w:r w:rsidR="00846692" w:rsidRPr="005A19AD">
        <w:rPr>
          <w:rFonts w:asciiTheme="majorBidi" w:eastAsiaTheme="minorHAnsi" w:hAnsiTheme="majorBidi" w:cstheme="majorBidi"/>
          <w:lang w:val="en-US"/>
        </w:rPr>
        <w:t xml:space="preserve"> </w:t>
      </w:r>
    </w:p>
    <w:p w14:paraId="78FBA4A9" w14:textId="5CC46EC2" w:rsidR="00A63E80" w:rsidRPr="005A19AD" w:rsidRDefault="00846692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Daily, 1-2 days/week, occasionally)</w:t>
      </w:r>
    </w:p>
    <w:p w14:paraId="76D9FB7D" w14:textId="77777777" w:rsidR="008113B3" w:rsidRPr="005A19AD" w:rsidRDefault="008113B3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</w:p>
    <w:p w14:paraId="590A9EB8" w14:textId="2F1D6B96" w:rsidR="00453AB8" w:rsidRPr="005A19AD" w:rsidRDefault="00453AB8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 xml:space="preserve">Are you willing to use video calls in future? </w:t>
      </w:r>
    </w:p>
    <w:p w14:paraId="16B53775" w14:textId="749026A0" w:rsidR="00453AB8" w:rsidRPr="005A19AD" w:rsidRDefault="00E45CF9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</w:t>
      </w:r>
      <w:r w:rsidR="00453AB8" w:rsidRPr="005A19AD">
        <w:rPr>
          <w:rFonts w:asciiTheme="majorBidi" w:eastAsiaTheme="minorHAnsi" w:hAnsiTheme="majorBidi" w:cstheme="majorBidi"/>
          <w:lang w:val="en-US"/>
        </w:rPr>
        <w:t>If answer to b was either texts or phone calls</w:t>
      </w:r>
      <w:r w:rsidRPr="005A19AD">
        <w:rPr>
          <w:rFonts w:asciiTheme="majorBidi" w:eastAsiaTheme="minorHAnsi" w:hAnsiTheme="majorBidi" w:cstheme="majorBidi"/>
          <w:lang w:val="en-US"/>
        </w:rPr>
        <w:t>)</w:t>
      </w:r>
    </w:p>
    <w:p w14:paraId="0E6AB7E4" w14:textId="77777777" w:rsidR="00453AB8" w:rsidRPr="005A19AD" w:rsidRDefault="00453AB8" w:rsidP="007A7DED">
      <w:pPr>
        <w:ind w:left="720"/>
        <w:contextualSpacing/>
        <w:rPr>
          <w:rFonts w:asciiTheme="majorBidi" w:eastAsiaTheme="minorHAnsi" w:hAnsiTheme="majorBidi" w:cstheme="majorBidi"/>
          <w:lang w:val="en-US"/>
        </w:rPr>
      </w:pPr>
    </w:p>
    <w:p w14:paraId="507FCDE4" w14:textId="2391E3A5" w:rsidR="001B072C" w:rsidRPr="005A19AD" w:rsidRDefault="001B072C" w:rsidP="007A7DED">
      <w:pPr>
        <w:numPr>
          <w:ilvl w:val="1"/>
          <w:numId w:val="1"/>
        </w:numPr>
        <w:ind w:left="72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at do you rate your overall experience with eHealth?</w:t>
      </w:r>
    </w:p>
    <w:p w14:paraId="3E896B8C" w14:textId="77777777" w:rsidR="00B02460" w:rsidRPr="005A19AD" w:rsidRDefault="00B02460" w:rsidP="00706D16">
      <w:pPr>
        <w:contextualSpacing/>
        <w:rPr>
          <w:rFonts w:asciiTheme="majorBidi" w:eastAsiaTheme="minorHAnsi" w:hAnsiTheme="majorBidi" w:cstheme="majorBidi"/>
          <w:lang w:val="en-US"/>
        </w:rPr>
      </w:pPr>
    </w:p>
    <w:p w14:paraId="325DC5EE" w14:textId="77777777" w:rsidR="00B02460" w:rsidRPr="005A19AD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at motivated you as a healthcare provider to use e-health?</w:t>
      </w:r>
      <w:r w:rsidR="009971B1" w:rsidRPr="005A19AD">
        <w:rPr>
          <w:rFonts w:asciiTheme="majorBidi" w:eastAsiaTheme="minorHAnsi" w:hAnsiTheme="majorBidi" w:cstheme="majorBidi"/>
          <w:lang w:val="en-US"/>
        </w:rPr>
        <w:t xml:space="preserve"> </w:t>
      </w:r>
    </w:p>
    <w:p w14:paraId="0A0B3411" w14:textId="14FFBF62" w:rsidR="00BD5037" w:rsidRPr="005A19AD" w:rsidRDefault="009971B1" w:rsidP="00B02460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Incentive, training, availability of an easy-to-use app)</w:t>
      </w:r>
    </w:p>
    <w:p w14:paraId="71459205" w14:textId="77777777" w:rsidR="00B02460" w:rsidRPr="005A19AD" w:rsidRDefault="00B02460" w:rsidP="00B02460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5EEDFD03" w14:textId="527EFF32" w:rsidR="009968EF" w:rsidRPr="00751734" w:rsidRDefault="00985ADA" w:rsidP="00FF554A">
      <w:pPr>
        <w:numPr>
          <w:ilvl w:val="0"/>
          <w:numId w:val="1"/>
        </w:numPr>
        <w:suppressLineNumbers/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751734">
        <w:rPr>
          <w:rFonts w:asciiTheme="majorBidi" w:eastAsiaTheme="minorHAnsi" w:hAnsiTheme="majorBidi" w:cstheme="majorBidi"/>
          <w:lang w:val="en-US"/>
        </w:rPr>
        <w:lastRenderedPageBreak/>
        <w:t>In your opinion what are the requirements to have a successful incorporation of telemedicine into our healthcare system?</w:t>
      </w:r>
    </w:p>
    <w:p w14:paraId="18D36271" w14:textId="1F9DB45C" w:rsidR="00B02460" w:rsidRPr="005A19AD" w:rsidRDefault="008F077B" w:rsidP="003B115B">
      <w:pPr>
        <w:suppressLineNumbers/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Administrative supp</w:t>
      </w:r>
      <w:r w:rsidR="004C073B" w:rsidRPr="005A19AD">
        <w:rPr>
          <w:rFonts w:asciiTheme="majorBidi" w:eastAsiaTheme="minorHAnsi" w:hAnsiTheme="majorBidi" w:cstheme="majorBidi"/>
          <w:lang w:val="en-US"/>
        </w:rPr>
        <w:t xml:space="preserve">ort, good training, </w:t>
      </w:r>
      <w:r w:rsidR="001C0849" w:rsidRPr="005A19AD">
        <w:rPr>
          <w:rFonts w:asciiTheme="majorBidi" w:eastAsiaTheme="minorHAnsi" w:hAnsiTheme="majorBidi" w:cstheme="majorBidi"/>
          <w:lang w:val="en-US"/>
        </w:rPr>
        <w:t>good patient-provider relationship)</w:t>
      </w:r>
    </w:p>
    <w:p w14:paraId="2C05B255" w14:textId="77777777" w:rsidR="00300EEB" w:rsidRPr="005A19AD" w:rsidRDefault="00300EEB" w:rsidP="001C0849">
      <w:pPr>
        <w:suppressLineNumbers/>
        <w:contextualSpacing/>
        <w:jc w:val="both"/>
        <w:rPr>
          <w:rFonts w:asciiTheme="majorBidi" w:eastAsiaTheme="minorHAnsi" w:hAnsiTheme="majorBidi" w:cstheme="majorBidi"/>
          <w:lang w:val="en-US"/>
        </w:rPr>
      </w:pPr>
    </w:p>
    <w:p w14:paraId="6235F96A" w14:textId="77777777" w:rsidR="00A63E80" w:rsidRPr="005A19AD" w:rsidRDefault="00A63E80" w:rsidP="00FF554A">
      <w:pPr>
        <w:spacing w:after="200"/>
        <w:rPr>
          <w:rFonts w:asciiTheme="majorBidi" w:eastAsiaTheme="minorHAnsi" w:hAnsiTheme="majorBidi" w:cstheme="majorBidi"/>
          <w:b/>
          <w:bCs/>
          <w:lang w:val="en-US"/>
        </w:rPr>
      </w:pPr>
      <w:r w:rsidRPr="005A19AD">
        <w:rPr>
          <w:rFonts w:asciiTheme="majorBidi" w:eastAsiaTheme="minorHAnsi" w:hAnsiTheme="majorBidi" w:cstheme="majorBidi"/>
          <w:b/>
          <w:bCs/>
          <w:lang w:val="en-US"/>
        </w:rPr>
        <w:t>Barriers</w:t>
      </w:r>
    </w:p>
    <w:p w14:paraId="290673CC" w14:textId="77777777" w:rsidR="001C0849" w:rsidRPr="005A19AD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What is limiting you from using e-Health in your practice?</w:t>
      </w:r>
    </w:p>
    <w:p w14:paraId="4BAE4C3F" w14:textId="5B47DDA9" w:rsidR="00A63E80" w:rsidRPr="005A19AD" w:rsidRDefault="007777C6" w:rsidP="001C0849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(</w:t>
      </w:r>
      <w:r w:rsidR="001C0849" w:rsidRPr="005A19AD">
        <w:rPr>
          <w:rFonts w:asciiTheme="majorBidi" w:eastAsiaTheme="minorHAnsi" w:hAnsiTheme="majorBidi" w:cstheme="majorBidi"/>
          <w:lang w:val="en-US"/>
        </w:rPr>
        <w:t xml:space="preserve">I </w:t>
      </w:r>
      <w:r w:rsidRPr="005A19AD">
        <w:rPr>
          <w:rFonts w:asciiTheme="majorBidi" w:eastAsiaTheme="minorHAnsi" w:hAnsiTheme="majorBidi" w:cstheme="majorBidi"/>
          <w:lang w:val="en-US"/>
        </w:rPr>
        <w:t xml:space="preserve">didn’t use it </w:t>
      </w:r>
      <w:r w:rsidR="001C0849" w:rsidRPr="005A19AD">
        <w:rPr>
          <w:rFonts w:asciiTheme="majorBidi" w:eastAsiaTheme="minorHAnsi" w:hAnsiTheme="majorBidi" w:cstheme="majorBidi"/>
          <w:lang w:val="en-US"/>
        </w:rPr>
        <w:t>before</w:t>
      </w:r>
      <w:r w:rsidRPr="005A19AD">
        <w:rPr>
          <w:rFonts w:asciiTheme="majorBidi" w:eastAsiaTheme="minorHAnsi" w:hAnsiTheme="majorBidi" w:cstheme="majorBidi"/>
          <w:lang w:val="en-US"/>
        </w:rPr>
        <w:t>, not available</w:t>
      </w:r>
      <w:r w:rsidR="00BA59B0" w:rsidRPr="005A19AD">
        <w:rPr>
          <w:rFonts w:asciiTheme="majorBidi" w:eastAsiaTheme="minorHAnsi" w:hAnsiTheme="majorBidi" w:cstheme="majorBidi"/>
          <w:lang w:val="en-US"/>
        </w:rPr>
        <w:t xml:space="preserve"> in practice</w:t>
      </w:r>
      <w:r w:rsidRPr="005A19AD">
        <w:rPr>
          <w:rFonts w:asciiTheme="majorBidi" w:eastAsiaTheme="minorHAnsi" w:hAnsiTheme="majorBidi" w:cstheme="majorBidi"/>
          <w:lang w:val="en-US"/>
        </w:rPr>
        <w:t>)</w:t>
      </w:r>
    </w:p>
    <w:p w14:paraId="6F0F87FD" w14:textId="77777777" w:rsidR="00BA59B0" w:rsidRPr="005A19AD" w:rsidRDefault="00BA59B0" w:rsidP="00BA59B0">
      <w:pPr>
        <w:contextualSpacing/>
        <w:rPr>
          <w:rFonts w:asciiTheme="majorBidi" w:eastAsiaTheme="minorHAnsi" w:hAnsiTheme="majorBidi" w:cstheme="majorBidi"/>
          <w:lang w:val="en-US"/>
        </w:rPr>
      </w:pPr>
    </w:p>
    <w:p w14:paraId="630894F8" w14:textId="77777777" w:rsidR="00BA59B0" w:rsidRPr="009B228A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9B228A">
        <w:rPr>
          <w:rFonts w:asciiTheme="majorBidi" w:eastAsiaTheme="minorHAnsi" w:hAnsiTheme="majorBidi" w:cstheme="majorBidi"/>
          <w:lang w:val="en-US"/>
        </w:rPr>
        <w:t>What difficulties</w:t>
      </w:r>
      <w:r w:rsidR="00493CF3" w:rsidRPr="009B228A">
        <w:rPr>
          <w:rFonts w:asciiTheme="majorBidi" w:eastAsiaTheme="minorHAnsi" w:hAnsiTheme="majorBidi" w:cstheme="majorBidi"/>
          <w:lang w:val="en-US"/>
        </w:rPr>
        <w:t xml:space="preserve"> or challenges</w:t>
      </w:r>
      <w:r w:rsidRPr="009B228A">
        <w:rPr>
          <w:rFonts w:asciiTheme="majorBidi" w:eastAsiaTheme="minorHAnsi" w:hAnsiTheme="majorBidi" w:cstheme="majorBidi"/>
          <w:lang w:val="en-US"/>
        </w:rPr>
        <w:t xml:space="preserve"> have you experienced when using e-Health?</w:t>
      </w:r>
      <w:r w:rsidR="00783EE3" w:rsidRPr="009B228A">
        <w:rPr>
          <w:rFonts w:asciiTheme="majorBidi" w:eastAsiaTheme="minorHAnsi" w:hAnsiTheme="majorBidi" w:cstheme="majorBidi"/>
          <w:lang w:val="en-US"/>
        </w:rPr>
        <w:t xml:space="preserve"> </w:t>
      </w:r>
    </w:p>
    <w:p w14:paraId="78AFE693" w14:textId="26F5E3DD" w:rsidR="00A63E80" w:rsidRPr="005A19AD" w:rsidRDefault="00783EE3" w:rsidP="00BA59B0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9B228A">
        <w:rPr>
          <w:rFonts w:asciiTheme="majorBidi" w:eastAsiaTheme="minorHAnsi" w:hAnsiTheme="majorBidi" w:cstheme="majorBidi"/>
          <w:lang w:val="en-US"/>
        </w:rPr>
        <w:t>(</w:t>
      </w:r>
      <w:r w:rsidR="004C2E67" w:rsidRPr="009B228A">
        <w:rPr>
          <w:rFonts w:asciiTheme="majorBidi" w:eastAsiaTheme="minorHAnsi" w:hAnsiTheme="majorBidi" w:cstheme="majorBidi"/>
          <w:lang w:val="en-US"/>
        </w:rPr>
        <w:t>Cos</w:t>
      </w:r>
      <w:r w:rsidR="004C2E67" w:rsidRPr="005A19AD">
        <w:rPr>
          <w:rFonts w:asciiTheme="majorBidi" w:eastAsiaTheme="minorHAnsi" w:hAnsiTheme="majorBidi" w:cstheme="majorBidi"/>
          <w:lang w:val="en-US"/>
        </w:rPr>
        <w:t xml:space="preserve">t, </w:t>
      </w:r>
      <w:r w:rsidR="00D540A4" w:rsidRPr="005A19AD">
        <w:rPr>
          <w:rFonts w:asciiTheme="majorBidi" w:eastAsiaTheme="minorHAnsi" w:hAnsiTheme="majorBidi" w:cstheme="majorBidi"/>
          <w:lang w:val="en-US"/>
        </w:rPr>
        <w:t>Communication, misunderstanding /misinterpreting information, time, technology…etc.)</w:t>
      </w:r>
    </w:p>
    <w:p w14:paraId="42335E6A" w14:textId="77777777" w:rsidR="00332C46" w:rsidRPr="005A19AD" w:rsidRDefault="00332C46" w:rsidP="00BA59B0">
      <w:pPr>
        <w:ind w:left="360"/>
        <w:contextualSpacing/>
        <w:rPr>
          <w:rFonts w:asciiTheme="majorBidi" w:eastAsiaTheme="minorHAnsi" w:hAnsiTheme="majorBidi" w:cstheme="majorBidi"/>
          <w:highlight w:val="yellow"/>
          <w:lang w:val="en-US"/>
        </w:rPr>
      </w:pPr>
    </w:p>
    <w:p w14:paraId="0F2D7F81" w14:textId="47B9ED23" w:rsidR="00A63E80" w:rsidRPr="005A19AD" w:rsidRDefault="00A63E80" w:rsidP="00FF554A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>How did you solve it?</w:t>
      </w:r>
    </w:p>
    <w:p w14:paraId="42CB2F62" w14:textId="77777777" w:rsidR="00332C46" w:rsidRPr="005A19AD" w:rsidRDefault="00332C46" w:rsidP="00332C46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5375848B" w14:textId="77777777" w:rsidR="00912936" w:rsidRDefault="00A63E80" w:rsidP="00912936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5A19AD">
        <w:rPr>
          <w:rFonts w:asciiTheme="majorBidi" w:eastAsiaTheme="minorHAnsi" w:hAnsiTheme="majorBidi" w:cstheme="majorBidi"/>
          <w:lang w:val="en-US"/>
        </w:rPr>
        <w:t xml:space="preserve">Did you experience changes in the contact/bond with the patient? </w:t>
      </w:r>
    </w:p>
    <w:p w14:paraId="5E6AA063" w14:textId="77777777" w:rsidR="00912936" w:rsidRPr="00912936" w:rsidRDefault="00912936" w:rsidP="00912936">
      <w:pPr>
        <w:rPr>
          <w:rFonts w:asciiTheme="majorBidi" w:eastAsiaTheme="minorHAnsi" w:hAnsiTheme="majorBidi" w:cstheme="majorBidi"/>
        </w:rPr>
      </w:pPr>
    </w:p>
    <w:p w14:paraId="3549BECE" w14:textId="77777777" w:rsidR="00FA6184" w:rsidRDefault="00A63E80" w:rsidP="00FA6184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912936">
        <w:rPr>
          <w:rFonts w:asciiTheme="majorBidi" w:eastAsiaTheme="minorHAnsi" w:hAnsiTheme="majorBidi" w:cstheme="majorBidi"/>
          <w:lang w:val="en-US"/>
        </w:rPr>
        <w:t>Do HCPs require education before use and how did that happen in the past</w:t>
      </w:r>
      <w:r w:rsidR="002A2A3A" w:rsidRPr="00912936">
        <w:rPr>
          <w:rFonts w:asciiTheme="majorBidi" w:eastAsiaTheme="minorHAnsi" w:hAnsiTheme="majorBidi" w:cstheme="majorBidi"/>
          <w:lang w:val="en-US"/>
        </w:rPr>
        <w:t>?</w:t>
      </w:r>
    </w:p>
    <w:p w14:paraId="6929B887" w14:textId="77777777" w:rsidR="00FA6184" w:rsidRDefault="00FA6184" w:rsidP="00FA6184">
      <w:pPr>
        <w:pStyle w:val="ListParagraph"/>
        <w:rPr>
          <w:rFonts w:asciiTheme="majorBidi" w:hAnsiTheme="majorBidi" w:cstheme="majorBidi"/>
        </w:rPr>
      </w:pPr>
    </w:p>
    <w:p w14:paraId="0AE610AD" w14:textId="632A8D73" w:rsidR="00FA6184" w:rsidRPr="00FA6184" w:rsidRDefault="00FA6184" w:rsidP="00FA6184">
      <w:pPr>
        <w:pStyle w:val="ListParagraph"/>
        <w:ind w:left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Benefits</w:t>
      </w:r>
    </w:p>
    <w:p w14:paraId="09757BFF" w14:textId="77777777" w:rsidR="00FA6184" w:rsidRDefault="00300EEB" w:rsidP="00FA6184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FA6184">
        <w:rPr>
          <w:rFonts w:asciiTheme="majorBidi" w:eastAsiaTheme="minorHAnsi" w:hAnsiTheme="majorBidi" w:cstheme="majorBidi"/>
          <w:lang w:val="en-US"/>
        </w:rPr>
        <w:t xml:space="preserve">From your point of </w:t>
      </w:r>
      <w:r w:rsidR="00553C9D" w:rsidRPr="00FA6184">
        <w:rPr>
          <w:rFonts w:asciiTheme="majorBidi" w:eastAsiaTheme="minorHAnsi" w:hAnsiTheme="majorBidi" w:cstheme="majorBidi"/>
          <w:lang w:val="en-US"/>
        </w:rPr>
        <w:t>view</w:t>
      </w:r>
      <w:r w:rsidRPr="00FA6184">
        <w:rPr>
          <w:rFonts w:asciiTheme="majorBidi" w:eastAsiaTheme="minorHAnsi" w:hAnsiTheme="majorBidi" w:cstheme="majorBidi"/>
          <w:lang w:val="en-US"/>
        </w:rPr>
        <w:t xml:space="preserve"> what are the benefits of implementing telehealth and who would benefit the most from it? and why</w:t>
      </w:r>
      <w:r w:rsidR="00FA6184">
        <w:rPr>
          <w:rFonts w:asciiTheme="majorBidi" w:eastAsiaTheme="minorHAnsi" w:hAnsiTheme="majorBidi" w:cstheme="majorBidi"/>
          <w:lang w:val="en-US"/>
        </w:rPr>
        <w:t>?</w:t>
      </w:r>
    </w:p>
    <w:p w14:paraId="3463C25D" w14:textId="7B22A818" w:rsidR="00FA6184" w:rsidRDefault="003F15B1" w:rsidP="00FA6184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FA6184">
        <w:rPr>
          <w:rFonts w:asciiTheme="majorBidi" w:eastAsiaTheme="minorHAnsi" w:hAnsiTheme="majorBidi" w:cstheme="majorBidi"/>
          <w:lang w:val="en-US"/>
        </w:rPr>
        <w:t>(</w:t>
      </w:r>
      <w:r w:rsidR="005D20FB" w:rsidRPr="00FA6184">
        <w:rPr>
          <w:rFonts w:asciiTheme="majorBidi" w:eastAsiaTheme="minorHAnsi" w:hAnsiTheme="majorBidi" w:cstheme="majorBidi"/>
          <w:lang w:val="en-US"/>
        </w:rPr>
        <w:t xml:space="preserve">Reduced infection </w:t>
      </w:r>
      <w:r w:rsidR="00ED5EE2" w:rsidRPr="00FA6184">
        <w:rPr>
          <w:rFonts w:asciiTheme="majorBidi" w:eastAsiaTheme="minorHAnsi" w:hAnsiTheme="majorBidi" w:cstheme="majorBidi"/>
          <w:lang w:val="en-US"/>
        </w:rPr>
        <w:t>exposure,</w:t>
      </w:r>
      <w:r w:rsidR="00EE51C2" w:rsidRPr="00FA6184">
        <w:rPr>
          <w:rFonts w:asciiTheme="majorBidi" w:eastAsiaTheme="minorHAnsi" w:hAnsiTheme="majorBidi" w:cstheme="majorBidi"/>
          <w:lang w:val="en-US"/>
        </w:rPr>
        <w:t xml:space="preserve"> time-</w:t>
      </w:r>
      <w:r w:rsidR="00491F08" w:rsidRPr="00FA6184">
        <w:rPr>
          <w:rFonts w:asciiTheme="majorBidi" w:eastAsiaTheme="minorHAnsi" w:hAnsiTheme="majorBidi" w:cstheme="majorBidi"/>
          <w:lang w:val="en-US"/>
        </w:rPr>
        <w:t>efficient for the provider, more frequent follow up visits)</w:t>
      </w:r>
    </w:p>
    <w:p w14:paraId="750C59BE" w14:textId="77777777" w:rsidR="00FA6184" w:rsidRDefault="00FA6184" w:rsidP="00FA6184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605AD102" w14:textId="77777777" w:rsidR="00367E6B" w:rsidRDefault="00802490" w:rsidP="00590686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FA6184">
        <w:rPr>
          <w:rFonts w:asciiTheme="majorBidi" w:eastAsiaTheme="minorHAnsi" w:hAnsiTheme="majorBidi" w:cstheme="majorBidi"/>
          <w:lang w:val="en-US"/>
        </w:rPr>
        <w:t>From</w:t>
      </w:r>
      <w:r w:rsidR="00AE3A0A" w:rsidRPr="00FA6184">
        <w:rPr>
          <w:rFonts w:asciiTheme="majorBidi" w:eastAsiaTheme="minorHAnsi" w:hAnsiTheme="majorBidi" w:cstheme="majorBidi"/>
          <w:lang w:val="en-US"/>
        </w:rPr>
        <w:t xml:space="preserve"> your experience with eHealth</w:t>
      </w:r>
      <w:r w:rsidRPr="00FA6184">
        <w:rPr>
          <w:rFonts w:asciiTheme="majorBidi" w:eastAsiaTheme="minorHAnsi" w:hAnsiTheme="majorBidi" w:cstheme="majorBidi"/>
          <w:lang w:val="en-US"/>
        </w:rPr>
        <w:t>,</w:t>
      </w:r>
      <w:r w:rsidR="00AE3A0A" w:rsidRPr="00FA6184">
        <w:rPr>
          <w:rFonts w:asciiTheme="majorBidi" w:eastAsiaTheme="minorHAnsi" w:hAnsiTheme="majorBidi" w:cstheme="majorBidi"/>
          <w:lang w:val="en-US"/>
        </w:rPr>
        <w:t xml:space="preserve"> do you find it same, better, or worse than in person visits?</w:t>
      </w:r>
      <w:r w:rsidR="00DC5DA1" w:rsidRPr="00FA6184">
        <w:rPr>
          <w:rFonts w:asciiTheme="majorBidi" w:eastAsiaTheme="minorHAnsi" w:hAnsiTheme="majorBidi" w:cstheme="majorBidi"/>
          <w:lang w:val="en-US"/>
        </w:rPr>
        <w:t xml:space="preserve"> </w:t>
      </w:r>
    </w:p>
    <w:p w14:paraId="77F7AA8B" w14:textId="29453DA6" w:rsidR="00590686" w:rsidRDefault="00DC5DA1" w:rsidP="00367E6B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FA6184">
        <w:rPr>
          <w:rFonts w:asciiTheme="majorBidi" w:eastAsiaTheme="minorHAnsi" w:hAnsiTheme="majorBidi" w:cstheme="majorBidi"/>
          <w:lang w:val="en-US"/>
        </w:rPr>
        <w:t>(</w:t>
      </w:r>
      <w:r w:rsidR="00A457A4" w:rsidRPr="00FA6184">
        <w:rPr>
          <w:rFonts w:asciiTheme="majorBidi" w:eastAsiaTheme="minorHAnsi" w:hAnsiTheme="majorBidi" w:cstheme="majorBidi"/>
          <w:lang w:val="en-US"/>
        </w:rPr>
        <w:t>If</w:t>
      </w:r>
      <w:r w:rsidR="009B6665" w:rsidRPr="00FA6184">
        <w:rPr>
          <w:rFonts w:asciiTheme="majorBidi" w:eastAsiaTheme="minorHAnsi" w:hAnsiTheme="majorBidi" w:cstheme="majorBidi"/>
          <w:lang w:val="en-US"/>
        </w:rPr>
        <w:t xml:space="preserve"> the answer was no</w:t>
      </w:r>
      <w:r w:rsidR="00AE519E" w:rsidRPr="00FA6184">
        <w:rPr>
          <w:rFonts w:asciiTheme="majorBidi" w:eastAsiaTheme="minorHAnsi" w:hAnsiTheme="majorBidi" w:cstheme="majorBidi"/>
          <w:lang w:val="en-US"/>
        </w:rPr>
        <w:t>: Do you think</w:t>
      </w:r>
      <w:r w:rsidR="0085466B" w:rsidRPr="00FA6184">
        <w:rPr>
          <w:rFonts w:asciiTheme="majorBidi" w:eastAsiaTheme="minorHAnsi" w:hAnsiTheme="majorBidi" w:cstheme="majorBidi"/>
          <w:lang w:val="en-US"/>
        </w:rPr>
        <w:t xml:space="preserve"> eHealth is the same, better, worse ….)</w:t>
      </w:r>
    </w:p>
    <w:p w14:paraId="5B460BF3" w14:textId="77777777" w:rsidR="00367E6B" w:rsidRDefault="00367E6B" w:rsidP="00367E6B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237670F0" w14:textId="77777777" w:rsidR="00367E6B" w:rsidRDefault="00720444" w:rsidP="00367E6B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367E6B">
        <w:rPr>
          <w:rFonts w:asciiTheme="majorBidi" w:eastAsiaTheme="minorHAnsi" w:hAnsiTheme="majorBidi" w:cstheme="majorBidi"/>
          <w:lang w:val="en-US"/>
        </w:rPr>
        <w:t xml:space="preserve">What other </w:t>
      </w:r>
      <w:r w:rsidR="00836187" w:rsidRPr="00367E6B">
        <w:rPr>
          <w:rFonts w:asciiTheme="majorBidi" w:eastAsiaTheme="minorHAnsi" w:hAnsiTheme="majorBidi" w:cstheme="majorBidi"/>
          <w:lang w:val="en-US"/>
        </w:rPr>
        <w:t>e-</w:t>
      </w:r>
      <w:r w:rsidRPr="00367E6B">
        <w:rPr>
          <w:rFonts w:asciiTheme="majorBidi" w:eastAsiaTheme="minorHAnsi" w:hAnsiTheme="majorBidi" w:cstheme="majorBidi"/>
          <w:lang w:val="en-US"/>
        </w:rPr>
        <w:t>services do you think pharmacists/physicians/nurses can potentially make a significant contribution to?</w:t>
      </w:r>
      <w:r w:rsidR="00367E6B">
        <w:rPr>
          <w:rFonts w:asciiTheme="majorBidi" w:eastAsiaTheme="minorHAnsi" w:hAnsiTheme="majorBidi" w:cstheme="majorBidi"/>
          <w:lang w:val="en-US"/>
        </w:rPr>
        <w:t xml:space="preserve"> </w:t>
      </w:r>
      <w:r w:rsidR="00A457A4" w:rsidRPr="00367E6B">
        <w:rPr>
          <w:rFonts w:asciiTheme="majorBidi" w:eastAsiaTheme="minorHAnsi" w:hAnsiTheme="majorBidi" w:cstheme="majorBidi"/>
          <w:lang w:val="en-US"/>
        </w:rPr>
        <w:t>(If is the answer was no: what e-services do you think</w:t>
      </w:r>
      <w:r w:rsidR="00FC60EA" w:rsidRPr="00367E6B">
        <w:rPr>
          <w:rFonts w:asciiTheme="majorBidi" w:eastAsiaTheme="minorHAnsi" w:hAnsiTheme="majorBidi" w:cstheme="majorBidi"/>
          <w:lang w:val="en-US"/>
        </w:rPr>
        <w:t xml:space="preserve"> can make a significant contribution</w:t>
      </w:r>
      <w:r w:rsidR="00367E6B" w:rsidRPr="00367E6B">
        <w:rPr>
          <w:rFonts w:asciiTheme="majorBidi" w:eastAsiaTheme="minorHAnsi" w:hAnsiTheme="majorBidi" w:cstheme="majorBidi"/>
          <w:lang w:val="en-US"/>
        </w:rPr>
        <w:t xml:space="preserve">?) </w:t>
      </w:r>
    </w:p>
    <w:p w14:paraId="10B1FB6C" w14:textId="77777777" w:rsidR="00367E6B" w:rsidRDefault="00367E6B" w:rsidP="00367E6B">
      <w:pPr>
        <w:ind w:left="360"/>
        <w:contextualSpacing/>
        <w:rPr>
          <w:rFonts w:asciiTheme="majorBidi" w:eastAsiaTheme="minorHAnsi" w:hAnsiTheme="majorBidi" w:cstheme="majorBidi"/>
          <w:lang w:val="en-US"/>
        </w:rPr>
      </w:pPr>
    </w:p>
    <w:p w14:paraId="57B79AB7" w14:textId="77777777" w:rsidR="00367E6B" w:rsidRDefault="00367E6B" w:rsidP="00367E6B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367E6B">
        <w:rPr>
          <w:rFonts w:asciiTheme="majorBidi" w:eastAsiaTheme="minorHAnsi" w:hAnsiTheme="majorBidi" w:cstheme="majorBidi"/>
          <w:lang w:val="en-US"/>
        </w:rPr>
        <w:t>Do</w:t>
      </w:r>
      <w:r w:rsidR="005D23AE" w:rsidRPr="00367E6B">
        <w:rPr>
          <w:rFonts w:asciiTheme="majorBidi" w:eastAsiaTheme="minorHAnsi" w:hAnsiTheme="majorBidi" w:cstheme="majorBidi"/>
          <w:lang w:val="en-US"/>
        </w:rPr>
        <w:t xml:space="preserve"> you know someone that uses eHealth? And can you give us his contact number?</w:t>
      </w:r>
    </w:p>
    <w:p w14:paraId="39B74941" w14:textId="77777777" w:rsidR="00367E6B" w:rsidRPr="00367E6B" w:rsidRDefault="00367E6B" w:rsidP="00367E6B">
      <w:pPr>
        <w:rPr>
          <w:rFonts w:asciiTheme="majorBidi" w:eastAsiaTheme="minorHAnsi" w:hAnsiTheme="majorBidi" w:cstheme="majorBidi"/>
        </w:rPr>
      </w:pPr>
    </w:p>
    <w:p w14:paraId="4144A176" w14:textId="7D844E2A" w:rsidR="00A63E80" w:rsidRPr="00367E6B" w:rsidRDefault="00A63E80" w:rsidP="00367E6B">
      <w:pPr>
        <w:numPr>
          <w:ilvl w:val="0"/>
          <w:numId w:val="1"/>
        </w:numPr>
        <w:ind w:left="360"/>
        <w:contextualSpacing/>
        <w:rPr>
          <w:rFonts w:asciiTheme="majorBidi" w:eastAsiaTheme="minorHAnsi" w:hAnsiTheme="majorBidi" w:cstheme="majorBidi"/>
          <w:lang w:val="en-US"/>
        </w:rPr>
      </w:pPr>
      <w:r w:rsidRPr="00367E6B">
        <w:rPr>
          <w:rFonts w:asciiTheme="majorBidi" w:eastAsiaTheme="minorHAnsi" w:hAnsiTheme="majorBidi" w:cstheme="majorBidi"/>
          <w:lang w:val="en-US"/>
        </w:rPr>
        <w:t>Would you have any further suggestions or comments regarding this topic that have not been covered in this interview? If so, what are they please?</w:t>
      </w:r>
    </w:p>
    <w:p w14:paraId="4D36D03F" w14:textId="00F30FFA" w:rsidR="00A63E80" w:rsidRPr="005A19AD" w:rsidRDefault="00A63E80">
      <w:pPr>
        <w:rPr>
          <w:rFonts w:asciiTheme="majorBidi" w:hAnsiTheme="majorBidi" w:cstheme="majorBidi"/>
          <w:lang w:val="en-US"/>
        </w:rPr>
      </w:pPr>
    </w:p>
    <w:p w14:paraId="07B890B6" w14:textId="4E945402" w:rsidR="00A63E80" w:rsidRPr="005A19AD" w:rsidRDefault="00A63E80">
      <w:pPr>
        <w:rPr>
          <w:rFonts w:asciiTheme="majorBidi" w:eastAsiaTheme="minorHAnsi" w:hAnsiTheme="majorBidi" w:cstheme="majorBidi"/>
          <w:lang w:val="en-US"/>
        </w:rPr>
      </w:pPr>
    </w:p>
    <w:p w14:paraId="0FF5C0C3" w14:textId="79F0C038" w:rsidR="00C652A6" w:rsidRPr="005A19AD" w:rsidRDefault="00C652A6" w:rsidP="00FF554A">
      <w:pPr>
        <w:pStyle w:val="ListParagraph"/>
        <w:ind w:left="360"/>
        <w:rPr>
          <w:rFonts w:asciiTheme="majorBidi" w:hAnsiTheme="majorBidi" w:cstheme="majorBidi"/>
          <w:color w:val="C00000"/>
        </w:rPr>
      </w:pPr>
    </w:p>
    <w:sectPr w:rsidR="00C652A6" w:rsidRPr="005A1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A5208" w14:textId="77777777" w:rsidR="00A06087" w:rsidRDefault="00A06087" w:rsidP="009B228A">
      <w:r>
        <w:separator/>
      </w:r>
    </w:p>
  </w:endnote>
  <w:endnote w:type="continuationSeparator" w:id="0">
    <w:p w14:paraId="5B9E7DDB" w14:textId="77777777" w:rsidR="00A06087" w:rsidRDefault="00A06087" w:rsidP="009B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676CF" w14:textId="77777777" w:rsidR="00A06087" w:rsidRDefault="00A06087" w:rsidP="009B228A">
      <w:r>
        <w:separator/>
      </w:r>
    </w:p>
  </w:footnote>
  <w:footnote w:type="continuationSeparator" w:id="0">
    <w:p w14:paraId="758043FC" w14:textId="77777777" w:rsidR="00A06087" w:rsidRDefault="00A06087" w:rsidP="009B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D62D7"/>
    <w:multiLevelType w:val="hybridMultilevel"/>
    <w:tmpl w:val="5B10FB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3315A"/>
    <w:multiLevelType w:val="hybridMultilevel"/>
    <w:tmpl w:val="0F14D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A1431"/>
    <w:multiLevelType w:val="hybridMultilevel"/>
    <w:tmpl w:val="7DEE918A"/>
    <w:lvl w:ilvl="0" w:tplc="6024CA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094491">
    <w:abstractNumId w:val="1"/>
  </w:num>
  <w:num w:numId="2" w16cid:durableId="1306080688">
    <w:abstractNumId w:val="0"/>
  </w:num>
  <w:num w:numId="3" w16cid:durableId="1000741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4C"/>
    <w:rsid w:val="00006A0C"/>
    <w:rsid w:val="000218AF"/>
    <w:rsid w:val="000559FA"/>
    <w:rsid w:val="000D1ECF"/>
    <w:rsid w:val="00125661"/>
    <w:rsid w:val="001305CC"/>
    <w:rsid w:val="001329B6"/>
    <w:rsid w:val="00163B2F"/>
    <w:rsid w:val="00173B7F"/>
    <w:rsid w:val="001919B4"/>
    <w:rsid w:val="001B072C"/>
    <w:rsid w:val="001C0849"/>
    <w:rsid w:val="001C6C49"/>
    <w:rsid w:val="001E157B"/>
    <w:rsid w:val="00216105"/>
    <w:rsid w:val="00235A8F"/>
    <w:rsid w:val="00285AB7"/>
    <w:rsid w:val="002A2A3A"/>
    <w:rsid w:val="002B60BA"/>
    <w:rsid w:val="002D4578"/>
    <w:rsid w:val="00300EEB"/>
    <w:rsid w:val="0030399F"/>
    <w:rsid w:val="00332C46"/>
    <w:rsid w:val="00364E5A"/>
    <w:rsid w:val="00367E6B"/>
    <w:rsid w:val="00375BE0"/>
    <w:rsid w:val="003B115B"/>
    <w:rsid w:val="003B1310"/>
    <w:rsid w:val="003B3001"/>
    <w:rsid w:val="003C24DD"/>
    <w:rsid w:val="003C2F99"/>
    <w:rsid w:val="003F15B1"/>
    <w:rsid w:val="003F1C9E"/>
    <w:rsid w:val="00403D11"/>
    <w:rsid w:val="00437C46"/>
    <w:rsid w:val="00453AB8"/>
    <w:rsid w:val="00456C72"/>
    <w:rsid w:val="0047602D"/>
    <w:rsid w:val="00491F08"/>
    <w:rsid w:val="00493CF3"/>
    <w:rsid w:val="004A2434"/>
    <w:rsid w:val="004B115C"/>
    <w:rsid w:val="004C073B"/>
    <w:rsid w:val="004C2E67"/>
    <w:rsid w:val="004D1F0F"/>
    <w:rsid w:val="005114A7"/>
    <w:rsid w:val="00512088"/>
    <w:rsid w:val="00526491"/>
    <w:rsid w:val="00553C9D"/>
    <w:rsid w:val="00570BF7"/>
    <w:rsid w:val="00575BE0"/>
    <w:rsid w:val="005800C4"/>
    <w:rsid w:val="00590686"/>
    <w:rsid w:val="005A19AD"/>
    <w:rsid w:val="005C3558"/>
    <w:rsid w:val="005D20FB"/>
    <w:rsid w:val="005D23AE"/>
    <w:rsid w:val="006109DF"/>
    <w:rsid w:val="00616A1D"/>
    <w:rsid w:val="00622586"/>
    <w:rsid w:val="00647587"/>
    <w:rsid w:val="006919BE"/>
    <w:rsid w:val="006962B0"/>
    <w:rsid w:val="006A1B29"/>
    <w:rsid w:val="006E3E4F"/>
    <w:rsid w:val="006F2ABF"/>
    <w:rsid w:val="006F753A"/>
    <w:rsid w:val="00706D16"/>
    <w:rsid w:val="00720444"/>
    <w:rsid w:val="00733757"/>
    <w:rsid w:val="007402E5"/>
    <w:rsid w:val="007478FA"/>
    <w:rsid w:val="00751734"/>
    <w:rsid w:val="00760144"/>
    <w:rsid w:val="007777C6"/>
    <w:rsid w:val="00783EE3"/>
    <w:rsid w:val="0079073A"/>
    <w:rsid w:val="00791A79"/>
    <w:rsid w:val="007A7DED"/>
    <w:rsid w:val="007C331B"/>
    <w:rsid w:val="007F52B3"/>
    <w:rsid w:val="00802490"/>
    <w:rsid w:val="008113B3"/>
    <w:rsid w:val="00815968"/>
    <w:rsid w:val="00836187"/>
    <w:rsid w:val="00846692"/>
    <w:rsid w:val="0085466B"/>
    <w:rsid w:val="0088069A"/>
    <w:rsid w:val="00896397"/>
    <w:rsid w:val="008B2187"/>
    <w:rsid w:val="008D14C3"/>
    <w:rsid w:val="008F077B"/>
    <w:rsid w:val="008F5C30"/>
    <w:rsid w:val="00901F0B"/>
    <w:rsid w:val="00912936"/>
    <w:rsid w:val="00930888"/>
    <w:rsid w:val="00956DCE"/>
    <w:rsid w:val="00985ADA"/>
    <w:rsid w:val="009968EF"/>
    <w:rsid w:val="009971B1"/>
    <w:rsid w:val="009A0C05"/>
    <w:rsid w:val="009A5D1A"/>
    <w:rsid w:val="009B228A"/>
    <w:rsid w:val="009B6665"/>
    <w:rsid w:val="00A06087"/>
    <w:rsid w:val="00A457A4"/>
    <w:rsid w:val="00A504DF"/>
    <w:rsid w:val="00A63E80"/>
    <w:rsid w:val="00AA40C7"/>
    <w:rsid w:val="00AB19C1"/>
    <w:rsid w:val="00AB6031"/>
    <w:rsid w:val="00AD0061"/>
    <w:rsid w:val="00AE3A0A"/>
    <w:rsid w:val="00AE519E"/>
    <w:rsid w:val="00AE7FEF"/>
    <w:rsid w:val="00B02460"/>
    <w:rsid w:val="00B04D26"/>
    <w:rsid w:val="00B22B21"/>
    <w:rsid w:val="00B845E7"/>
    <w:rsid w:val="00BA59B0"/>
    <w:rsid w:val="00BA77E3"/>
    <w:rsid w:val="00BB7644"/>
    <w:rsid w:val="00BC5775"/>
    <w:rsid w:val="00BD5037"/>
    <w:rsid w:val="00BE5A4A"/>
    <w:rsid w:val="00C02ECF"/>
    <w:rsid w:val="00C44104"/>
    <w:rsid w:val="00C652A6"/>
    <w:rsid w:val="00CB48F6"/>
    <w:rsid w:val="00CC0F11"/>
    <w:rsid w:val="00CD0390"/>
    <w:rsid w:val="00CE660A"/>
    <w:rsid w:val="00D00C4C"/>
    <w:rsid w:val="00D04307"/>
    <w:rsid w:val="00D14909"/>
    <w:rsid w:val="00D540A4"/>
    <w:rsid w:val="00D721C3"/>
    <w:rsid w:val="00D90468"/>
    <w:rsid w:val="00DA557D"/>
    <w:rsid w:val="00DA5FEE"/>
    <w:rsid w:val="00DB1D3F"/>
    <w:rsid w:val="00DC5DA1"/>
    <w:rsid w:val="00DF2734"/>
    <w:rsid w:val="00E05B05"/>
    <w:rsid w:val="00E214BF"/>
    <w:rsid w:val="00E3660E"/>
    <w:rsid w:val="00E45CF9"/>
    <w:rsid w:val="00EA346C"/>
    <w:rsid w:val="00EC5682"/>
    <w:rsid w:val="00ED5EE2"/>
    <w:rsid w:val="00EE0C85"/>
    <w:rsid w:val="00EE51C2"/>
    <w:rsid w:val="00EF3771"/>
    <w:rsid w:val="00F31FB0"/>
    <w:rsid w:val="00F34058"/>
    <w:rsid w:val="00F44E47"/>
    <w:rsid w:val="00F55292"/>
    <w:rsid w:val="00FA6184"/>
    <w:rsid w:val="00FB13C8"/>
    <w:rsid w:val="00FC60EA"/>
    <w:rsid w:val="00FF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F6CD6"/>
  <w15:chartTrackingRefBased/>
  <w15:docId w15:val="{90B000DF-BAF2-5D43-9B92-42F7EBC8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E80"/>
    <w:pPr>
      <w:spacing w:after="200" w:line="276" w:lineRule="auto"/>
      <w:ind w:left="720"/>
      <w:contextualSpacing/>
    </w:pPr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28A"/>
  </w:style>
  <w:style w:type="paragraph" w:styleId="Footer">
    <w:name w:val="footer"/>
    <w:basedOn w:val="Normal"/>
    <w:link w:val="FooterChar"/>
    <w:uiPriority w:val="99"/>
    <w:unhideWhenUsed/>
    <w:rsid w:val="009B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71120297 Israa Abdelghany</dc:creator>
  <cp:keywords/>
  <dc:description/>
  <cp:lastModifiedBy>2171120297 Israa Abdelghany</cp:lastModifiedBy>
  <cp:revision>2</cp:revision>
  <dcterms:created xsi:type="dcterms:W3CDTF">2023-10-29T10:42:00Z</dcterms:created>
  <dcterms:modified xsi:type="dcterms:W3CDTF">2023-10-29T10:42:00Z</dcterms:modified>
</cp:coreProperties>
</file>